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820A9" w14:textId="4EE43DB3" w:rsidR="00741B06" w:rsidRPr="003748B9" w:rsidRDefault="003748B9" w:rsidP="00A362E6">
      <w:pPr>
        <w:ind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6921D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921D5" w:rsidRPr="006921D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921D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741B06" w:rsidRPr="006921D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41B06" w:rsidRPr="003748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73013" w:rsidRPr="003748B9">
        <w:rPr>
          <w:rFonts w:ascii="Times New Roman" w:hAnsi="Times New Roman" w:cs="Times New Roman"/>
          <w:sz w:val="24"/>
          <w:szCs w:val="24"/>
          <w:lang w:val="en-US"/>
        </w:rPr>
        <w:t>Reference s</w:t>
      </w:r>
      <w:r w:rsidR="00F46D9D">
        <w:rPr>
          <w:rFonts w:ascii="Times New Roman" w:hAnsi="Times New Roman" w:cs="Times New Roman"/>
          <w:sz w:val="24"/>
          <w:szCs w:val="24"/>
          <w:lang w:val="en-US"/>
        </w:rPr>
        <w:t xml:space="preserve">amples </w:t>
      </w:r>
      <w:r w:rsidR="00F73013" w:rsidRPr="003748B9">
        <w:rPr>
          <w:rFonts w:ascii="Times New Roman" w:hAnsi="Times New Roman" w:cs="Times New Roman"/>
          <w:sz w:val="24"/>
          <w:szCs w:val="24"/>
          <w:lang w:val="en-US"/>
        </w:rPr>
        <w:t xml:space="preserve">obtained from the PUBMLST database </w:t>
      </w:r>
      <w:r w:rsidR="002048C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73013" w:rsidRPr="003748B9">
        <w:rPr>
          <w:rFonts w:ascii="Times New Roman" w:hAnsi="Times New Roman" w:cs="Times New Roman"/>
          <w:sz w:val="24"/>
          <w:szCs w:val="24"/>
          <w:lang w:val="en-US"/>
        </w:rPr>
        <w:t xml:space="preserve">used for </w:t>
      </w:r>
      <w:proofErr w:type="spellStart"/>
      <w:r w:rsidR="00F73013" w:rsidRPr="003748B9">
        <w:rPr>
          <w:rFonts w:ascii="Times New Roman" w:hAnsi="Times New Roman" w:cs="Times New Roman"/>
          <w:sz w:val="24"/>
          <w:szCs w:val="24"/>
          <w:lang w:val="en-US"/>
        </w:rPr>
        <w:t>Splits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73013" w:rsidRPr="003748B9">
        <w:rPr>
          <w:rFonts w:ascii="Times New Roman" w:hAnsi="Times New Roman" w:cs="Times New Roman"/>
          <w:sz w:val="24"/>
          <w:szCs w:val="24"/>
          <w:lang w:val="en-US"/>
        </w:rPr>
        <w:t>ree</w:t>
      </w:r>
      <w:proofErr w:type="spellEnd"/>
      <w:r w:rsidR="00F73013" w:rsidRPr="003748B9">
        <w:rPr>
          <w:rFonts w:ascii="Times New Roman" w:hAnsi="Times New Roman" w:cs="Times New Roman"/>
          <w:sz w:val="24"/>
          <w:szCs w:val="24"/>
          <w:lang w:val="en-US"/>
        </w:rPr>
        <w:t xml:space="preserve"> distance analysis.</w:t>
      </w:r>
    </w:p>
    <w:tbl>
      <w:tblPr>
        <w:tblStyle w:val="DzTablo2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134"/>
        <w:gridCol w:w="2410"/>
        <w:gridCol w:w="2228"/>
      </w:tblGrid>
      <w:tr w:rsidR="00616E8B" w:rsidRPr="003748B9" w14:paraId="2DA57892" w14:textId="34CD32E9" w:rsidTr="00DF51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  <w:right w:val="single" w:sz="4" w:space="0" w:color="auto"/>
            </w:tcBorders>
          </w:tcPr>
          <w:p w14:paraId="7CBEF2E4" w14:textId="08326155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MLST</w:t>
            </w:r>
            <w:proofErr w:type="spellEnd"/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mple ID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920A5" w14:textId="0BC80F2D" w:rsidR="00616E8B" w:rsidRPr="003748B9" w:rsidRDefault="00616E8B" w:rsidP="00DF51EB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31AE" w14:textId="79DB50CB" w:rsidR="00616E8B" w:rsidRPr="003748B9" w:rsidRDefault="00616E8B" w:rsidP="00741B06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CD4F4" w14:textId="50989253" w:rsidR="00616E8B" w:rsidRPr="003748B9" w:rsidRDefault="00616E8B" w:rsidP="00741B06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2228" w:type="dxa"/>
            <w:tcBorders>
              <w:left w:val="single" w:sz="4" w:space="0" w:color="auto"/>
              <w:bottom w:val="single" w:sz="4" w:space="0" w:color="auto"/>
            </w:tcBorders>
          </w:tcPr>
          <w:p w14:paraId="3F26DE60" w14:textId="5A4AADEB" w:rsidR="00616E8B" w:rsidRPr="003748B9" w:rsidRDefault="00616E8B" w:rsidP="00DF51EB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Code</w:t>
            </w:r>
          </w:p>
        </w:tc>
      </w:tr>
      <w:tr w:rsidR="00616E8B" w:rsidRPr="003748B9" w14:paraId="61E1D722" w14:textId="512DD886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right w:val="single" w:sz="4" w:space="0" w:color="auto"/>
            </w:tcBorders>
          </w:tcPr>
          <w:p w14:paraId="753ED902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181FAF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843D16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285DE4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auto"/>
            </w:tcBorders>
          </w:tcPr>
          <w:p w14:paraId="66D869BD" w14:textId="5A2DE59B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4</w:t>
            </w:r>
          </w:p>
        </w:tc>
      </w:tr>
      <w:tr w:rsidR="00616E8B" w:rsidRPr="003748B9" w14:paraId="4A74FA94" w14:textId="175D686E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A7C0FBE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74D347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0DA09F6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7BCDA91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757C0598" w14:textId="519152D4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9</w:t>
            </w:r>
          </w:p>
        </w:tc>
      </w:tr>
      <w:tr w:rsidR="00616E8B" w:rsidRPr="003748B9" w14:paraId="624AFE96" w14:textId="31EF9CEB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1AA00E8C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95AC6BD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A86E4C6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4036EE7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5063B139" w14:textId="48793939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4</w:t>
            </w:r>
          </w:p>
        </w:tc>
      </w:tr>
      <w:tr w:rsidR="00616E8B" w:rsidRPr="003748B9" w14:paraId="2064A161" w14:textId="1B92A6FC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215A784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3C869CA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A8F4784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5B78AB0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41CCBC4" w14:textId="4777CE51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8</w:t>
            </w:r>
          </w:p>
        </w:tc>
      </w:tr>
      <w:tr w:rsidR="00616E8B" w:rsidRPr="003748B9" w14:paraId="1F4FD522" w14:textId="3FC1FD36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28EC00A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96A2383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7E13760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6162F1A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101BE6BF" w14:textId="5A74D939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47</w:t>
            </w:r>
          </w:p>
        </w:tc>
      </w:tr>
      <w:tr w:rsidR="00616E8B" w:rsidRPr="003748B9" w14:paraId="46C300D7" w14:textId="196FF6F8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1CFA6EE6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E7D2C1F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3126E70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5239BF9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776249CE" w14:textId="7ED56680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24</w:t>
            </w:r>
          </w:p>
        </w:tc>
      </w:tr>
      <w:tr w:rsidR="00616E8B" w:rsidRPr="003748B9" w14:paraId="27C37754" w14:textId="10B64924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584B1BC3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474E0C7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2E02370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BBC3DCE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3C20B3BC" w14:textId="2C300113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40</w:t>
            </w:r>
          </w:p>
        </w:tc>
      </w:tr>
      <w:tr w:rsidR="00616E8B" w:rsidRPr="003748B9" w14:paraId="05158457" w14:textId="4D9BFBFA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32362CB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F92055A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FE40E10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AFC306A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741E8700" w14:textId="143ED57E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58</w:t>
            </w:r>
          </w:p>
        </w:tc>
      </w:tr>
      <w:tr w:rsidR="00616E8B" w:rsidRPr="003748B9" w14:paraId="2E68DB64" w14:textId="522DFB64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28C5F8EC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DEB3A98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433B049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DFEBCE8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491216DA" w14:textId="1FBF1FDB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59</w:t>
            </w:r>
          </w:p>
        </w:tc>
      </w:tr>
      <w:tr w:rsidR="00616E8B" w:rsidRPr="003748B9" w14:paraId="146C4005" w14:textId="560375C5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49189146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E89F4D5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D827762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12AA293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5DC9F8D5" w14:textId="4C57068C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60</w:t>
            </w:r>
          </w:p>
        </w:tc>
      </w:tr>
      <w:tr w:rsidR="00616E8B" w:rsidRPr="003748B9" w14:paraId="0D5BE937" w14:textId="285BDD4B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332967F8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68671B4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C4F3B5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4C6677B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7455EE2" w14:textId="23E14AEC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73</w:t>
            </w:r>
          </w:p>
        </w:tc>
      </w:tr>
      <w:tr w:rsidR="00616E8B" w:rsidRPr="003748B9" w14:paraId="751081B0" w14:textId="6B55FFBB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17141D76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9BAFFB8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5F13D78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2CFCF60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5D409DE5" w14:textId="66D48E10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00</w:t>
            </w:r>
          </w:p>
        </w:tc>
      </w:tr>
      <w:tr w:rsidR="00616E8B" w:rsidRPr="003748B9" w14:paraId="7D21A755" w14:textId="12F648DD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A75E81F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856F02A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A483B52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0189E3F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0D5604A1" w14:textId="20C0B850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24</w:t>
            </w:r>
          </w:p>
        </w:tc>
      </w:tr>
      <w:tr w:rsidR="00616E8B" w:rsidRPr="003748B9" w14:paraId="2CA11B40" w14:textId="37FC4CC3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6E92DE51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367B703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CE4A76A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AF73F43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5199820" w14:textId="6EB3EF15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41</w:t>
            </w:r>
          </w:p>
        </w:tc>
      </w:tr>
      <w:tr w:rsidR="00616E8B" w:rsidRPr="003748B9" w14:paraId="1BEE974E" w14:textId="21EDE1D0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034692EB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57EEC4E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13C4940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0D2EFB8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rael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3DFCA867" w14:textId="2E989CD0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68</w:t>
            </w:r>
          </w:p>
        </w:tc>
      </w:tr>
      <w:tr w:rsidR="00616E8B" w:rsidRPr="003748B9" w14:paraId="694E887E" w14:textId="20D547F8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2D8FEE6C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5BA678D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B23362E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0E2781F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ublic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3136B2B0" w14:textId="3A6B9FB1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75</w:t>
            </w:r>
          </w:p>
        </w:tc>
      </w:tr>
      <w:tr w:rsidR="00616E8B" w:rsidRPr="003748B9" w14:paraId="298FC71B" w14:textId="1A71C941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2D0C6085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4EDF8D8E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146661C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4C84518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1A4288C0" w14:textId="41E52BE2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17</w:t>
            </w:r>
          </w:p>
        </w:tc>
      </w:tr>
      <w:tr w:rsidR="00616E8B" w:rsidRPr="003748B9" w14:paraId="1F8A6E31" w14:textId="0584E1D4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0BD60E09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DE534BB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24AC05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2E81D9A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55D83EB5" w14:textId="4530ADBF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18</w:t>
            </w:r>
          </w:p>
        </w:tc>
      </w:tr>
      <w:tr w:rsidR="00616E8B" w:rsidRPr="003748B9" w14:paraId="50D1F672" w14:textId="63EA8489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1CB21D74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820A1D6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6ED7F83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041864E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36EB735B" w14:textId="36217822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19</w:t>
            </w:r>
          </w:p>
        </w:tc>
      </w:tr>
      <w:tr w:rsidR="00616E8B" w:rsidRPr="003748B9" w14:paraId="6FB957E4" w14:textId="01B54001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3CE2E5AC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791D9F0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162BFF3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46ABF78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216526F4" w14:textId="5D1F334C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24</w:t>
            </w:r>
          </w:p>
        </w:tc>
      </w:tr>
      <w:tr w:rsidR="00616E8B" w:rsidRPr="003748B9" w14:paraId="478F137E" w14:textId="40942826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6DF3E1D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D5EC70F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8077346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0DE22C5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0ED50B8E" w14:textId="647F91AF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25</w:t>
            </w:r>
          </w:p>
        </w:tc>
      </w:tr>
      <w:tr w:rsidR="00616E8B" w:rsidRPr="003748B9" w14:paraId="2118A0A9" w14:textId="1E290095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01FB307F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C8039ED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E3AFF01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855CC44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26081E3C" w14:textId="636D987B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26</w:t>
            </w:r>
          </w:p>
        </w:tc>
      </w:tr>
      <w:tr w:rsidR="00616E8B" w:rsidRPr="003748B9" w14:paraId="021DC1F5" w14:textId="207CAFED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346DC116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1953B30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50C843F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C3A1644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A75DF8D" w14:textId="48A0591A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28</w:t>
            </w:r>
          </w:p>
        </w:tc>
      </w:tr>
      <w:tr w:rsidR="00616E8B" w:rsidRPr="003748B9" w14:paraId="0DC5B184" w14:textId="470E16DD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4AA697D0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41AEF29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855FE9E" w14:textId="58773F31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615BDA7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028FF2AE" w14:textId="59512AB3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31</w:t>
            </w:r>
          </w:p>
        </w:tc>
      </w:tr>
      <w:tr w:rsidR="00616E8B" w:rsidRPr="003748B9" w14:paraId="3BF2EA0B" w14:textId="675DC13E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437BB9D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9256BC0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BA36603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68D62F2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12CB6509" w14:textId="0F10EDD4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33</w:t>
            </w:r>
          </w:p>
        </w:tc>
      </w:tr>
      <w:tr w:rsidR="00616E8B" w:rsidRPr="003748B9" w14:paraId="587C149E" w14:textId="1FEFB7E7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5EFE8B9F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63F3836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25C6D93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EE460D7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4A6EE425" w14:textId="2C828B81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27</w:t>
            </w:r>
          </w:p>
        </w:tc>
      </w:tr>
      <w:tr w:rsidR="00616E8B" w:rsidRPr="003748B9" w14:paraId="1169A808" w14:textId="1B33475F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2B2FDA13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65CDDB39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5600F1F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130E3F0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1945B884" w14:textId="527E836C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29</w:t>
            </w:r>
          </w:p>
        </w:tc>
      </w:tr>
      <w:tr w:rsidR="00616E8B" w:rsidRPr="003748B9" w14:paraId="0208520D" w14:textId="22C471DA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1D5FEFBC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7CB4F3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F3683DA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96D172A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5508020" w14:textId="0FE3B351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32</w:t>
            </w:r>
          </w:p>
        </w:tc>
      </w:tr>
      <w:tr w:rsidR="00616E8B" w:rsidRPr="003748B9" w14:paraId="265FD37A" w14:textId="5C5033D9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14407299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7792211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D1C9F6C" w14:textId="57ADBAE5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E1CC361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0BE1FF13" w14:textId="265AB3C9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34</w:t>
            </w:r>
          </w:p>
        </w:tc>
      </w:tr>
      <w:tr w:rsidR="00616E8B" w:rsidRPr="003748B9" w14:paraId="1FDA03D4" w14:textId="78033D50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4540B873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EF0F868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D768572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6EA5430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2F5415DB" w14:textId="43D2CD7B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35</w:t>
            </w:r>
          </w:p>
        </w:tc>
      </w:tr>
      <w:tr w:rsidR="00616E8B" w:rsidRPr="003748B9" w14:paraId="3E675524" w14:textId="77777777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289FC77F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14B50AF6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0723F36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9EFA4CD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3858B6BD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38</w:t>
            </w:r>
          </w:p>
        </w:tc>
      </w:tr>
      <w:tr w:rsidR="00616E8B" w:rsidRPr="003748B9" w14:paraId="3C1A2C96" w14:textId="47D74CB2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5A445190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9F9EEDC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44D36D4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13D32BE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29A63636" w14:textId="5818A084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39</w:t>
            </w:r>
          </w:p>
        </w:tc>
      </w:tr>
      <w:tr w:rsidR="00616E8B" w:rsidRPr="003748B9" w14:paraId="17439DEF" w14:textId="511A1572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74FA1B75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39FC5888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0DD2B28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FCD5786" w14:textId="77777777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70B5A30F" w14:textId="78D5F80D" w:rsidR="00616E8B" w:rsidRPr="003748B9" w:rsidRDefault="00616E8B" w:rsidP="00741B0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41</w:t>
            </w:r>
          </w:p>
        </w:tc>
      </w:tr>
      <w:tr w:rsidR="00616E8B" w:rsidRPr="003748B9" w14:paraId="19C89619" w14:textId="033D5ED4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180EA248" w14:textId="77777777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4747070" w14:textId="77777777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20A28B8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AC8DEE1" w14:textId="77777777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46B9F8A" w14:textId="1DE9C3ED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42</w:t>
            </w:r>
          </w:p>
        </w:tc>
      </w:tr>
      <w:tr w:rsidR="00616E8B" w:rsidRPr="003748B9" w14:paraId="5E77B673" w14:textId="0FD457A4" w:rsidTr="00DF51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45D14488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83EFA1D" w14:textId="77777777" w:rsidR="00616E8B" w:rsidRPr="003748B9" w:rsidRDefault="00616E8B" w:rsidP="00DF51EB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30DE2CE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6C2E27B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032E546" w14:textId="56D2C80C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371</w:t>
            </w:r>
          </w:p>
        </w:tc>
      </w:tr>
      <w:tr w:rsidR="00616E8B" w:rsidRPr="003748B9" w14:paraId="74264D57" w14:textId="1B929F33" w:rsidTr="00DF51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single" w:sz="4" w:space="0" w:color="auto"/>
            </w:tcBorders>
          </w:tcPr>
          <w:p w14:paraId="586A1664" w14:textId="4E91DE68" w:rsidR="00616E8B" w:rsidRPr="003748B9" w:rsidRDefault="00616E8B" w:rsidP="00741B06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8E9D729" w14:textId="74470ECC" w:rsidR="00616E8B" w:rsidRPr="003748B9" w:rsidRDefault="00616E8B" w:rsidP="00DF51EB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F0421F" w14:textId="4ED23808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5256D69" w14:textId="1ECBFE8E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2228" w:type="dxa"/>
            <w:tcBorders>
              <w:left w:val="single" w:sz="4" w:space="0" w:color="auto"/>
            </w:tcBorders>
          </w:tcPr>
          <w:p w14:paraId="62F2292A" w14:textId="130ED2BF" w:rsidR="00616E8B" w:rsidRPr="003748B9" w:rsidRDefault="00616E8B" w:rsidP="00741B0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447</w:t>
            </w:r>
          </w:p>
        </w:tc>
      </w:tr>
    </w:tbl>
    <w:p w14:paraId="373E2145" w14:textId="77777777" w:rsidR="00FB38A2" w:rsidRPr="003748B9" w:rsidRDefault="00FB38A2" w:rsidP="00FB38A2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EFFC59" w14:textId="77777777" w:rsidR="00FB38A2" w:rsidRPr="003748B9" w:rsidRDefault="00FB38A2" w:rsidP="00FB38A2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23D71D" w14:textId="251FD738" w:rsidR="00616E8B" w:rsidRDefault="0030399D" w:rsidP="00FB38A2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921D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6921D5" w:rsidRPr="006921D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6921D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B38A2" w:rsidRPr="006921D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B38A2" w:rsidRPr="003748B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ference </w:t>
      </w:r>
      <w:r w:rsidR="00616E8B">
        <w:rPr>
          <w:rFonts w:ascii="Times New Roman" w:hAnsi="Times New Roman" w:cs="Times New Roman"/>
          <w:bCs/>
          <w:sz w:val="24"/>
          <w:szCs w:val="24"/>
          <w:lang w:val="en-US"/>
        </w:rPr>
        <w:t>samples</w:t>
      </w:r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btained from the </w:t>
      </w:r>
      <w:proofErr w:type="spellStart"/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>PubMLST</w:t>
      </w:r>
      <w:proofErr w:type="spellEnd"/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048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</w:t>
      </w:r>
      <w:r w:rsidR="00616E8B">
        <w:rPr>
          <w:rFonts w:ascii="Times New Roman" w:hAnsi="Times New Roman" w:cs="Times New Roman"/>
          <w:bCs/>
          <w:sz w:val="24"/>
          <w:szCs w:val="24"/>
          <w:lang w:val="en-US"/>
        </w:rPr>
        <w:t>used for</w:t>
      </w:r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>Phylov</w:t>
      </w:r>
      <w:r w:rsidR="002048CE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>z</w:t>
      </w:r>
      <w:proofErr w:type="spellEnd"/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16E8B">
        <w:rPr>
          <w:rFonts w:ascii="Times New Roman" w:hAnsi="Times New Roman" w:cs="Times New Roman"/>
          <w:bCs/>
          <w:sz w:val="24"/>
          <w:szCs w:val="24"/>
          <w:lang w:val="en-US"/>
        </w:rPr>
        <w:t>analysis</w:t>
      </w:r>
      <w:r w:rsidR="00616E8B" w:rsidRPr="00616E8B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DzTablo2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1134"/>
        <w:gridCol w:w="2410"/>
        <w:gridCol w:w="2233"/>
      </w:tblGrid>
      <w:tr w:rsidR="00616E8B" w:rsidRPr="003748B9" w14:paraId="5290A288" w14:textId="44433776" w:rsidTr="00616E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  <w:right w:val="single" w:sz="4" w:space="0" w:color="auto"/>
            </w:tcBorders>
          </w:tcPr>
          <w:p w14:paraId="77EC54B3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ID: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A4818" w14:textId="77777777" w:rsidR="00616E8B" w:rsidRPr="003748B9" w:rsidRDefault="00616E8B" w:rsidP="00FB32C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C9E4E" w14:textId="77777777" w:rsidR="00616E8B" w:rsidRPr="003748B9" w:rsidRDefault="00616E8B" w:rsidP="00FB32C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1EB29" w14:textId="77777777" w:rsidR="00616E8B" w:rsidRPr="003748B9" w:rsidRDefault="00616E8B" w:rsidP="00FB32C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:</w:t>
            </w:r>
          </w:p>
        </w:tc>
        <w:tc>
          <w:tcPr>
            <w:tcW w:w="2233" w:type="dxa"/>
            <w:tcBorders>
              <w:left w:val="single" w:sz="4" w:space="0" w:color="auto"/>
              <w:bottom w:val="single" w:sz="4" w:space="0" w:color="auto"/>
            </w:tcBorders>
          </w:tcPr>
          <w:p w14:paraId="61B38F18" w14:textId="415E861A" w:rsidR="00616E8B" w:rsidRPr="003748B9" w:rsidRDefault="00616E8B" w:rsidP="00FB32C9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Code</w:t>
            </w:r>
          </w:p>
        </w:tc>
      </w:tr>
      <w:tr w:rsidR="00616E8B" w:rsidRPr="003748B9" w14:paraId="099F2E19" w14:textId="408574C5" w:rsidTr="00616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right w:val="single" w:sz="4" w:space="0" w:color="auto"/>
            </w:tcBorders>
          </w:tcPr>
          <w:p w14:paraId="11B82266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0C5CE6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4C616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400E5D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2233" w:type="dxa"/>
            <w:tcBorders>
              <w:top w:val="single" w:sz="4" w:space="0" w:color="auto"/>
              <w:left w:val="single" w:sz="4" w:space="0" w:color="auto"/>
            </w:tcBorders>
          </w:tcPr>
          <w:p w14:paraId="5ADD765E" w14:textId="5B9EC40C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4</w:t>
            </w:r>
          </w:p>
        </w:tc>
      </w:tr>
      <w:tr w:rsidR="00616E8B" w:rsidRPr="003748B9" w14:paraId="4B4798C1" w14:textId="7D12D4F4" w:rsidTr="00616E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</w:tcPr>
          <w:p w14:paraId="1F4C7BBE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5433DF78" w14:textId="77777777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510E851" w14:textId="77777777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4AD5094" w14:textId="77777777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5680888E" w14:textId="390D5025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24</w:t>
            </w:r>
          </w:p>
        </w:tc>
      </w:tr>
      <w:tr w:rsidR="00616E8B" w:rsidRPr="003748B9" w14:paraId="37EB98F7" w14:textId="1C03896D" w:rsidTr="00616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</w:tcPr>
          <w:p w14:paraId="1E99A51E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07604578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355D0B5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E346780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4EBBEC45" w14:textId="63E4582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59</w:t>
            </w:r>
          </w:p>
        </w:tc>
      </w:tr>
      <w:tr w:rsidR="00616E8B" w:rsidRPr="003748B9" w14:paraId="71E91F01" w14:textId="1A63EC75" w:rsidTr="00616E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</w:tcPr>
          <w:p w14:paraId="64581F4F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23B602E7" w14:textId="77777777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89A0C4C" w14:textId="77777777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8D671CF" w14:textId="77777777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067312BC" w14:textId="35698F0D" w:rsidR="00616E8B" w:rsidRPr="003748B9" w:rsidRDefault="00616E8B" w:rsidP="00FB32C9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60</w:t>
            </w:r>
          </w:p>
        </w:tc>
      </w:tr>
      <w:tr w:rsidR="00616E8B" w:rsidRPr="00F73013" w14:paraId="362D2DF9" w14:textId="07A25BB1" w:rsidTr="00616E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right w:val="single" w:sz="4" w:space="0" w:color="auto"/>
            </w:tcBorders>
          </w:tcPr>
          <w:p w14:paraId="02B84AAB" w14:textId="77777777" w:rsidR="00616E8B" w:rsidRPr="003748B9" w:rsidRDefault="00616E8B" w:rsidP="00FB32C9">
            <w:pPr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14:paraId="7315275C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D93D8D5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BF216DA" w14:textId="77777777" w:rsidR="00616E8B" w:rsidRPr="003748B9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2233" w:type="dxa"/>
            <w:tcBorders>
              <w:left w:val="single" w:sz="4" w:space="0" w:color="auto"/>
            </w:tcBorders>
          </w:tcPr>
          <w:p w14:paraId="7AA43AE9" w14:textId="2538219D" w:rsidR="00616E8B" w:rsidRPr="00F73013" w:rsidRDefault="00616E8B" w:rsidP="00FB32C9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48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_173</w:t>
            </w:r>
          </w:p>
        </w:tc>
      </w:tr>
    </w:tbl>
    <w:p w14:paraId="1D37AD8F" w14:textId="77777777" w:rsidR="00FB38A2" w:rsidRPr="00F73013" w:rsidRDefault="00FB38A2">
      <w:pPr>
        <w:rPr>
          <w:lang w:val="en-US"/>
        </w:rPr>
      </w:pPr>
    </w:p>
    <w:sectPr w:rsidR="00FB38A2" w:rsidRPr="00F73013" w:rsidSect="00317126">
      <w:pgSz w:w="16838" w:h="11906" w:orient="landscape"/>
      <w:pgMar w:top="1417" w:right="1417" w:bottom="1417" w:left="1417" w:header="708" w:footer="708" w:gutter="0"/>
      <w:cols w:space="708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7126"/>
    <w:rsid w:val="000F6EE0"/>
    <w:rsid w:val="001C518F"/>
    <w:rsid w:val="002048CE"/>
    <w:rsid w:val="0030399D"/>
    <w:rsid w:val="00313ED0"/>
    <w:rsid w:val="00317126"/>
    <w:rsid w:val="003748B9"/>
    <w:rsid w:val="00544665"/>
    <w:rsid w:val="0056130C"/>
    <w:rsid w:val="006035EA"/>
    <w:rsid w:val="006111BC"/>
    <w:rsid w:val="00616E8B"/>
    <w:rsid w:val="006921D5"/>
    <w:rsid w:val="00741B06"/>
    <w:rsid w:val="008A6066"/>
    <w:rsid w:val="008C4738"/>
    <w:rsid w:val="009B2640"/>
    <w:rsid w:val="009B6CBB"/>
    <w:rsid w:val="00A32E4B"/>
    <w:rsid w:val="00A362E6"/>
    <w:rsid w:val="00B431F2"/>
    <w:rsid w:val="00DF1DC8"/>
    <w:rsid w:val="00DF51EB"/>
    <w:rsid w:val="00F46D9D"/>
    <w:rsid w:val="00F73013"/>
    <w:rsid w:val="00F95E21"/>
    <w:rsid w:val="00FB38A2"/>
    <w:rsid w:val="00FD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31F65"/>
  <w15:docId w15:val="{1290B80F-B7D0-E24B-96C8-C1A2F4C39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640"/>
    <w:pPr>
      <w:ind w:right="567" w:firstLine="709"/>
    </w:pPr>
    <w:rPr>
      <w:sz w:val="36"/>
      <w:szCs w:val="3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17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DzTablo21">
    <w:name w:val="Düz Tablo 21"/>
    <w:basedOn w:val="NormalTablo"/>
    <w:uiPriority w:val="42"/>
    <w:rsid w:val="00741B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9D482-0146-4659-A492-1A2CBB6EA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nur Güvendi</dc:creator>
  <cp:keywords/>
  <dc:description/>
  <cp:lastModifiedBy>Huseyin Can</cp:lastModifiedBy>
  <cp:revision>15</cp:revision>
  <dcterms:created xsi:type="dcterms:W3CDTF">2022-11-21T15:22:00Z</dcterms:created>
  <dcterms:modified xsi:type="dcterms:W3CDTF">2023-09-07T06:04:00Z</dcterms:modified>
</cp:coreProperties>
</file>